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5CDE" w:rsidRPr="0016722C" w:rsidRDefault="006D5CDE" w:rsidP="006D5CDE">
      <w:pPr>
        <w:rPr>
          <w:rFonts w:ascii="Times New Roman" w:hAnsi="Times New Roman" w:cs="Times New Roman"/>
          <w:sz w:val="24"/>
          <w:szCs w:val="24"/>
        </w:rPr>
      </w:pPr>
      <w:r w:rsidRPr="0016722C">
        <w:rPr>
          <w:rFonts w:ascii="Times New Roman" w:hAnsi="Times New Roman" w:cs="Times New Roman"/>
          <w:b/>
          <w:sz w:val="24"/>
          <w:szCs w:val="24"/>
        </w:rPr>
        <w:t>Additional file 11</w:t>
      </w:r>
      <w:r w:rsidRPr="0016722C">
        <w:rPr>
          <w:rFonts w:ascii="Times New Roman" w:hAnsi="Times New Roman" w:cs="Times New Roman"/>
          <w:sz w:val="24"/>
          <w:szCs w:val="24"/>
        </w:rPr>
        <w:t>: Overview of important correlations between the gastric bacterial community and the number of inflammatory cells, parietal cells and expression of markers for inflammation and gastric acid secretion</w:t>
      </w:r>
    </w:p>
    <w:tbl>
      <w:tblPr>
        <w:tblStyle w:val="Grilledutableau"/>
        <w:tblW w:w="527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"/>
        <w:gridCol w:w="2910"/>
        <w:gridCol w:w="6665"/>
      </w:tblGrid>
      <w:tr w:rsidR="006D5CDE" w:rsidRPr="007E1CC5" w:rsidTr="00A939FB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xa</w:t>
            </w: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ression of markers for inflammation, gastric acid secretion and number of infiltrating cells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Firmicutes_unclassified</w:t>
            </w:r>
            <w:proofErr w:type="spellEnd"/>
          </w:p>
        </w:tc>
        <w:tc>
          <w:tcPr>
            <w:tcW w:w="32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Gastrin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672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&lt;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Infiltration with inflammatory 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44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26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Parietal 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-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14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40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T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529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B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561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Clostridiaceae_1</w:t>
            </w:r>
          </w:p>
        </w:tc>
        <w:tc>
          <w:tcPr>
            <w:tcW w:w="32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Gastrin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538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IFNg</w:t>
            </w:r>
            <w:proofErr w:type="spellEnd"/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556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09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Parietal 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-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516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08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B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47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25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Bacteria_unclassified</w:t>
            </w:r>
            <w:proofErr w:type="spellEnd"/>
          </w:p>
        </w:tc>
        <w:tc>
          <w:tcPr>
            <w:tcW w:w="32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Gastrin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98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54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Infiltration with inflammatory 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56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80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T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72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17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B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62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75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us</w:t>
            </w: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E1CC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Firmicutes</w:t>
            </w: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_unclassified</w:t>
            </w:r>
            <w:proofErr w:type="spellEnd"/>
          </w:p>
        </w:tc>
        <w:tc>
          <w:tcPr>
            <w:tcW w:w="32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Gastrin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672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IFNg</w:t>
            </w:r>
            <w:proofErr w:type="spellEnd"/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32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50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Infiltration with inflammatory 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44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26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Parietal 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-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14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40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T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529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B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561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lostridiaceae</w:t>
            </w: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_1_unclassified</w:t>
            </w:r>
          </w:p>
        </w:tc>
        <w:tc>
          <w:tcPr>
            <w:tcW w:w="32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Gastrin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526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08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Somatostatin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51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85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IFNg</w:t>
            </w:r>
            <w:proofErr w:type="spellEnd"/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565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08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Parietal 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-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510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09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B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513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09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lostridium</w:t>
            </w: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_sensu_stricto_1</w:t>
            </w:r>
          </w:p>
        </w:tc>
        <w:tc>
          <w:tcPr>
            <w:tcW w:w="32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Gastrin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538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IFNg</w:t>
            </w:r>
            <w:proofErr w:type="spellEnd"/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556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09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Parietal 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-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516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08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B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47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25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Bacteria_unclassified</w:t>
            </w:r>
            <w:proofErr w:type="spellEnd"/>
          </w:p>
        </w:tc>
        <w:tc>
          <w:tcPr>
            <w:tcW w:w="32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Gastrin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98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54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Infiltration with inflammatory 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56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80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T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72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17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B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62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75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7E1CC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Turicibacter</w:t>
            </w:r>
            <w:proofErr w:type="spellEnd"/>
          </w:p>
        </w:tc>
        <w:tc>
          <w:tcPr>
            <w:tcW w:w="32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Gastrin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548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06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IFNg</w:t>
            </w:r>
            <w:proofErr w:type="spellEnd"/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03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70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Infiltration with inflammatory 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599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T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741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&lt;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B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89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54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Marcophages</w:t>
            </w:r>
            <w:proofErr w:type="spellEnd"/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505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7E1CC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oprococcus</w:t>
            </w:r>
            <w:proofErr w:type="spellEnd"/>
          </w:p>
        </w:tc>
        <w:tc>
          <w:tcPr>
            <w:tcW w:w="32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KCNQ1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-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502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.015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Gastrin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91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59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H2Rc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-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50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24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Infiltration with inflammatory 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621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T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B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Species</w:t>
            </w: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oprococcus</w:t>
            </w: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_EF099198</w:t>
            </w:r>
          </w:p>
        </w:tc>
        <w:tc>
          <w:tcPr>
            <w:tcW w:w="32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KCNQ1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-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41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35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H2Rc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-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72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67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Infiltration with inflammatory 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555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04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T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85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B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74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66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oprococcus</w:t>
            </w: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_16S_OTU119</w:t>
            </w:r>
          </w:p>
        </w:tc>
        <w:tc>
          <w:tcPr>
            <w:tcW w:w="32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KCNQ1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-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506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Gastrin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 = 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01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52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H2Rc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-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58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21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Infiltration with inflammatory 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621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T-cells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620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lostridiales</w:t>
            </w: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_Family_XIII_AB702776</w:t>
            </w:r>
          </w:p>
        </w:tc>
        <w:tc>
          <w:tcPr>
            <w:tcW w:w="32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Infiltration with inflammatory 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T-cells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18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B-cells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60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Macrophage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41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lostridiales</w:t>
            </w: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_Family_XIII_16S_OTU162</w:t>
            </w:r>
          </w:p>
        </w:tc>
        <w:tc>
          <w:tcPr>
            <w:tcW w:w="32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H+/K+ ATPase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-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38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KCNQ1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-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58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28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H2Rc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-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48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25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Infiltration with inflammatory 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T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39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B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60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lostridiales</w:t>
            </w: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_Family_XIII_EF604613</w:t>
            </w:r>
          </w:p>
        </w:tc>
        <w:tc>
          <w:tcPr>
            <w:tcW w:w="32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H+/K+ ATPase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-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67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71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Infiltration with inflammatory 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41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T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51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B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86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57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lostridiaceae</w:t>
            </w: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_1_16S_OTU75</w:t>
            </w:r>
          </w:p>
        </w:tc>
        <w:tc>
          <w:tcPr>
            <w:tcW w:w="32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Gastrin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55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88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Infiltration with inflammatory 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87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T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506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B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95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12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Macrophaes</w:t>
            </w:r>
            <w:proofErr w:type="spellEnd"/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95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12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lostridiaceae</w:t>
            </w: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_1_16S_OTU107</w:t>
            </w:r>
          </w:p>
        </w:tc>
        <w:tc>
          <w:tcPr>
            <w:tcW w:w="32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IFNg</w:t>
            </w:r>
            <w:proofErr w:type="spellEnd"/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68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32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Parietal 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-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581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B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66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19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Macrophage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507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Firmicutes</w:t>
            </w: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_16S_OTU195</w:t>
            </w:r>
          </w:p>
        </w:tc>
        <w:tc>
          <w:tcPr>
            <w:tcW w:w="32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Gastrin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37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33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IFNg</w:t>
            </w:r>
            <w:proofErr w:type="spellEnd"/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73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96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Infiltration with inflammatory 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555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T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55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22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Macrophage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55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81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Firmicutes</w:t>
            </w: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_16S_OTU37</w:t>
            </w:r>
          </w:p>
        </w:tc>
        <w:tc>
          <w:tcPr>
            <w:tcW w:w="32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Gastrin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512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11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Infiltration with inflammatory 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685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&lt;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T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 xml:space="preserve">665 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&lt;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B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90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Macrophage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39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28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Firmicutes</w:t>
            </w: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_16S_OTU43</w:t>
            </w:r>
          </w:p>
        </w:tc>
        <w:tc>
          <w:tcPr>
            <w:tcW w:w="32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Gastrin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28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37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H2Rc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-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49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88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IFNg</w:t>
            </w:r>
            <w:proofErr w:type="spellEnd"/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70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32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Parietal 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-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71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68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B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557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04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Firmicutes</w:t>
            </w: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_16S_OTU594</w:t>
            </w:r>
          </w:p>
        </w:tc>
        <w:tc>
          <w:tcPr>
            <w:tcW w:w="32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H+/K+ ATPase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-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88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H2Rc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-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62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75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Infiltration with inflammatory 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41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T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89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55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B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69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69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Macrophage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39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98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Turicibacter</w:t>
            </w: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_EF406660</w:t>
            </w:r>
          </w:p>
        </w:tc>
        <w:tc>
          <w:tcPr>
            <w:tcW w:w="32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Gastrin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548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06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IFNg</w:t>
            </w:r>
            <w:proofErr w:type="spellEnd"/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03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70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Infiltration with inflammatory 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599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T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741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&lt;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B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89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54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Macrophage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505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Turicibacter</w:t>
            </w: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_DQ015666</w:t>
            </w:r>
          </w:p>
        </w:tc>
        <w:tc>
          <w:tcPr>
            <w:tcW w:w="32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H+/K+ ATPase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-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90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H2Rc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-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73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Infiltration with inflammatory 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41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T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84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58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B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64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74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Turicibacter</w:t>
            </w: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_EF406615</w:t>
            </w:r>
          </w:p>
        </w:tc>
        <w:tc>
          <w:tcPr>
            <w:tcW w:w="32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KCNQ1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-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62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Gastrin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62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H2Rc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-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18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Infiltration with inflammatory 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T-cells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sz w:val="16"/>
                <w:szCs w:val="16"/>
              </w:rPr>
              <w:t>530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sz w:val="16"/>
                <w:szCs w:val="16"/>
              </w:rPr>
              <w:t>006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hristensenella</w:t>
            </w: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_EF603775</w:t>
            </w:r>
          </w:p>
        </w:tc>
        <w:tc>
          <w:tcPr>
            <w:tcW w:w="32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IL-6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r = -0</w:t>
            </w:r>
            <w:r w:rsidR="0016722C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490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015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IL-17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362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082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IL-23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r = 0</w:t>
            </w:r>
            <w:r w:rsidR="0016722C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452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023</w:t>
            </w:r>
          </w:p>
        </w:tc>
      </w:tr>
      <w:tr w:rsidR="006D5CDE" w:rsidRPr="007E1CC5" w:rsidTr="00A939FB">
        <w:trPr>
          <w:trHeight w:val="300"/>
        </w:trPr>
        <w:tc>
          <w:tcPr>
            <w:tcW w:w="357" w:type="pct"/>
            <w:tcBorders>
              <w:bottom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2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TNF-α</w:t>
            </w:r>
          </w:p>
          <w:p w:rsidR="006D5CDE" w:rsidRPr="007E1CC5" w:rsidRDefault="006D5CDE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r = -0</w:t>
            </w:r>
            <w:r w:rsidR="0016722C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423</w:t>
            </w:r>
          </w:p>
          <w:p w:rsidR="006D5CDE" w:rsidRPr="007E1CC5" w:rsidRDefault="0016722C" w:rsidP="00A939F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6722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-</w:t>
            </w:r>
            <w:r w:rsidR="006D5CDE"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value = 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6D5CDE" w:rsidRPr="007E1CC5">
              <w:rPr>
                <w:rFonts w:ascii="Times New Roman" w:hAnsi="Times New Roman" w:cs="Times New Roman"/>
                <w:bCs/>
                <w:sz w:val="16"/>
                <w:szCs w:val="16"/>
              </w:rPr>
              <w:t>040</w:t>
            </w:r>
          </w:p>
        </w:tc>
      </w:tr>
    </w:tbl>
    <w:p w:rsidR="006D5CDE" w:rsidRPr="000E230F" w:rsidRDefault="006D5CDE" w:rsidP="0016722C">
      <w:pPr>
        <w:jc w:val="both"/>
        <w:rPr>
          <w:rFonts w:ascii="Times New Roman" w:hAnsi="Times New Roman" w:cs="Times New Roman"/>
          <w:sz w:val="20"/>
          <w:szCs w:val="20"/>
        </w:rPr>
      </w:pPr>
      <w:r w:rsidRPr="000E230F">
        <w:rPr>
          <w:rFonts w:ascii="Times New Roman" w:hAnsi="Times New Roman" w:cs="Times New Roman"/>
          <w:sz w:val="20"/>
          <w:szCs w:val="20"/>
        </w:rPr>
        <w:t>r = Pearson correlation coefficient</w:t>
      </w:r>
      <w:bookmarkStart w:id="0" w:name="_GoBack"/>
      <w:r w:rsidRPr="000E230F">
        <w:rPr>
          <w:rFonts w:ascii="Times New Roman" w:hAnsi="Times New Roman" w:cs="Times New Roman"/>
          <w:sz w:val="20"/>
          <w:szCs w:val="20"/>
        </w:rPr>
        <w:t>,</w:t>
      </w:r>
      <w:bookmarkEnd w:id="0"/>
      <w:r w:rsidRPr="000E230F">
        <w:rPr>
          <w:rFonts w:ascii="Times New Roman" w:hAnsi="Times New Roman" w:cs="Times New Roman"/>
          <w:sz w:val="20"/>
          <w:szCs w:val="20"/>
        </w:rPr>
        <w:t xml:space="preserve"> calculated using SPSS Statistics 24®. </w:t>
      </w:r>
      <w:proofErr w:type="gramStart"/>
      <w:r w:rsidRPr="000E230F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0E230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E230F">
        <w:rPr>
          <w:rFonts w:ascii="Times New Roman" w:hAnsi="Times New Roman" w:cs="Times New Roman"/>
          <w:sz w:val="20"/>
          <w:szCs w:val="20"/>
        </w:rPr>
        <w:t>r-value</w:t>
      </w:r>
      <w:proofErr w:type="spellEnd"/>
      <w:r w:rsidRPr="000E230F">
        <w:rPr>
          <w:rFonts w:ascii="Times New Roman" w:hAnsi="Times New Roman" w:cs="Times New Roman"/>
          <w:sz w:val="20"/>
          <w:szCs w:val="20"/>
        </w:rPr>
        <w:t xml:space="preserve"> close to 1 indicates a strong, positive correlation, whereas a </w:t>
      </w:r>
      <w:proofErr w:type="spellStart"/>
      <w:r w:rsidRPr="000E230F">
        <w:rPr>
          <w:rFonts w:ascii="Times New Roman" w:hAnsi="Times New Roman" w:cs="Times New Roman"/>
          <w:sz w:val="20"/>
          <w:szCs w:val="20"/>
        </w:rPr>
        <w:t>r-value</w:t>
      </w:r>
      <w:proofErr w:type="spellEnd"/>
      <w:r w:rsidRPr="000E230F">
        <w:rPr>
          <w:rFonts w:ascii="Times New Roman" w:hAnsi="Times New Roman" w:cs="Times New Roman"/>
          <w:sz w:val="20"/>
          <w:szCs w:val="20"/>
        </w:rPr>
        <w:t xml:space="preserve"> of -1 indicates a strong, negative correlation. </w:t>
      </w:r>
      <w:r w:rsidR="0016722C" w:rsidRPr="0016722C">
        <w:rPr>
          <w:rFonts w:ascii="Times New Roman" w:hAnsi="Times New Roman" w:cs="Times New Roman"/>
          <w:i/>
          <w:sz w:val="20"/>
          <w:szCs w:val="20"/>
        </w:rPr>
        <w:t>P-</w:t>
      </w:r>
      <w:r w:rsidRPr="000E230F">
        <w:rPr>
          <w:rFonts w:ascii="Times New Roman" w:hAnsi="Times New Roman" w:cs="Times New Roman"/>
          <w:sz w:val="20"/>
          <w:szCs w:val="20"/>
        </w:rPr>
        <w:t xml:space="preserve">values lower than 0.05 are considered to be significant. </w:t>
      </w:r>
    </w:p>
    <w:p w:rsidR="000C784E" w:rsidRDefault="000C784E"/>
    <w:sectPr w:rsidR="000C784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CDE"/>
    <w:rsid w:val="000C784E"/>
    <w:rsid w:val="0016722C"/>
    <w:rsid w:val="006D5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60080B-C4D5-4627-B984-5A1C15A29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5CD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D5C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938</Words>
  <Characters>5164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6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ë De Witte</dc:creator>
  <cp:keywords/>
  <dc:description/>
  <cp:lastModifiedBy>ecoulamy</cp:lastModifiedBy>
  <cp:revision>2</cp:revision>
  <dcterms:created xsi:type="dcterms:W3CDTF">2018-03-28T12:42:00Z</dcterms:created>
  <dcterms:modified xsi:type="dcterms:W3CDTF">2018-03-28T12:42:00Z</dcterms:modified>
</cp:coreProperties>
</file>